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06E56101" w:rsidR="00DB1C4D" w:rsidRPr="004D33B3" w:rsidRDefault="00E47924" w:rsidP="006A6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91275E">
        <w:rPr>
          <w:rFonts w:ascii="Times New Roman" w:hAnsi="Times New Roman" w:cs="Times New Roman"/>
        </w:rPr>
        <w:t>4</w:t>
      </w:r>
      <w:r w:rsidR="000A03CD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073699">
        <w:rPr>
          <w:rFonts w:ascii="Times New Roman" w:hAnsi="Times New Roman" w:cs="Times New Roman"/>
        </w:rPr>
        <w:t xml:space="preserve">Comparison of </w:t>
      </w:r>
      <w:r w:rsidR="00F42779">
        <w:rPr>
          <w:rFonts w:ascii="Times New Roman" w:hAnsi="Times New Roman" w:cs="Times New Roman"/>
        </w:rPr>
        <w:t>D</w:t>
      </w:r>
      <w:r w:rsidR="00073699">
        <w:rPr>
          <w:rFonts w:ascii="Times New Roman" w:hAnsi="Times New Roman" w:cs="Times New Roman"/>
        </w:rPr>
        <w:t xml:space="preserve">evelopment and </w:t>
      </w:r>
      <w:r w:rsidR="00F42779">
        <w:rPr>
          <w:rFonts w:ascii="Times New Roman" w:hAnsi="Times New Roman" w:cs="Times New Roman"/>
        </w:rPr>
        <w:t>T</w:t>
      </w:r>
      <w:r w:rsidR="00073699">
        <w:rPr>
          <w:rFonts w:ascii="Times New Roman" w:hAnsi="Times New Roman" w:cs="Times New Roman"/>
        </w:rPr>
        <w:t xml:space="preserve">esting </w:t>
      </w:r>
      <w:r w:rsidR="00F42779">
        <w:rPr>
          <w:rFonts w:ascii="Times New Roman" w:hAnsi="Times New Roman" w:cs="Times New Roman"/>
        </w:rPr>
        <w:t>S</w:t>
      </w:r>
      <w:r w:rsidR="00073699">
        <w:rPr>
          <w:rFonts w:ascii="Times New Roman" w:hAnsi="Times New Roman" w:cs="Times New Roman"/>
        </w:rPr>
        <w:t>ets</w:t>
      </w:r>
      <w:r w:rsidR="000A03CD">
        <w:rPr>
          <w:rFonts w:ascii="Times New Roman" w:hAnsi="Times New Roman" w:cs="Times New Roman"/>
        </w:rPr>
        <w:t xml:space="preserve">: </w:t>
      </w:r>
      <w:r w:rsidR="00F42779">
        <w:rPr>
          <w:rFonts w:ascii="Times New Roman" w:hAnsi="Times New Roman" w:cs="Times New Roman"/>
        </w:rPr>
        <w:t>C</w:t>
      </w:r>
      <w:r w:rsidR="00F36329">
        <w:rPr>
          <w:rFonts w:ascii="Times New Roman" w:hAnsi="Times New Roman" w:cs="Times New Roman"/>
        </w:rPr>
        <w:t>ontrols</w:t>
      </w:r>
      <w:r w:rsidR="00161BB4" w:rsidRPr="00161BB4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270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2160"/>
        <w:gridCol w:w="2160"/>
      </w:tblGrid>
      <w:tr w:rsidR="00AD1F24" w:rsidRPr="00B366AE" w14:paraId="4E58C814" w14:textId="17357450" w:rsidTr="000C4A99">
        <w:trPr>
          <w:trHeight w:val="360"/>
        </w:trPr>
        <w:tc>
          <w:tcPr>
            <w:tcW w:w="3330" w:type="dxa"/>
            <w:tcBorders>
              <w:bottom w:val="single" w:sz="18" w:space="0" w:color="auto"/>
            </w:tcBorders>
            <w:vAlign w:val="center"/>
          </w:tcPr>
          <w:p w14:paraId="739FB8E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185C3D2" w14:textId="6A491C9B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13B62ED3" w14:textId="35DEF3EF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BBEF49" w14:textId="6547FE3E" w:rsidR="00AD1F24" w:rsidRPr="00DB3032" w:rsidRDefault="00DB3032" w:rsidP="00AD1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0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D1F24" w:rsidRPr="00DB3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D1F24" w:rsidRPr="00B366AE" w14:paraId="59BA8B40" w14:textId="5CD7B5A2" w:rsidTr="000C4A99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5FFA44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B366AE" w14:paraId="4A529A32" w14:textId="2F10EA8E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559FA30B" w:rsidR="00AD1F24" w:rsidRPr="00B366AE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BF7FD80" w14:textId="683EC153" w:rsidR="00AD1F24" w:rsidRPr="00194321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70319FC" w14:textId="2CEC9BAC" w:rsidR="00AD1F24" w:rsidRDefault="00F4277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B366AE" w14:paraId="7117657A" w14:textId="0D08AE91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4A8B6F4F" w:rsidR="00AD1F24" w:rsidRPr="00B366AE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1A49C88" w14:textId="623A0197" w:rsidR="00AD1F24" w:rsidRPr="00194321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DB83C" w14:textId="24A6F8A2" w:rsidR="00AD1F24" w:rsidRDefault="00537B8B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1F24" w:rsidRPr="00B366AE" w14:paraId="63E21DE6" w14:textId="0C319B2F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Lateral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665BDA2A" w:rsidR="00AD1F24" w:rsidRPr="00B366AE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D6260E5" w14:textId="0AC64DB2" w:rsidR="00AD1F24" w:rsidRPr="00194321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61B1531" w14:textId="349D2BE1" w:rsidR="00AD1F24" w:rsidRDefault="00537B8B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AD1F24" w:rsidRPr="00B366AE" w14:paraId="46A22F27" w14:textId="3808DEB4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45B85E00" w:rsidR="00AD1F24" w:rsidRPr="005A0BF6" w:rsidRDefault="00AD1F24" w:rsidP="00357B0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ultifoc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749F5817" w:rsidR="00AD1F24" w:rsidRPr="00B366AE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4E5F74" w14:textId="20034D90" w:rsidR="00AD1F24" w:rsidRPr="00194321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7547A6E" w14:textId="06B62218" w:rsidR="00AD1F24" w:rsidRDefault="00F4277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B366AE" w14:paraId="629AE95E" w14:textId="0EE99C0A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39C353AC" w:rsidR="00AD1F24" w:rsidRPr="00B366AE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0F63FB" w14:textId="156DB678" w:rsidR="00AD1F24" w:rsidRPr="00194321" w:rsidRDefault="000C12D2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313E973" w14:textId="03730C63" w:rsidR="00AD1F24" w:rsidRDefault="00C76D36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7B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A03CD" w:rsidRPr="00B366AE" w14:paraId="3DEFD46F" w14:textId="77777777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FBC8F23" w14:textId="09E526BB" w:rsidR="000A03CD" w:rsidRPr="00B366AE" w:rsidRDefault="000A03CD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D658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CC22DC" w14:textId="2CFDC9ED" w:rsidR="000A03CD" w:rsidRDefault="000A03CD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1 (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562100A" w14:textId="1F3842A5" w:rsidR="000A03CD" w:rsidRDefault="000A03CD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42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E0E195D" w14:textId="01FED9F3" w:rsidR="000A03CD" w:rsidRDefault="00F4277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B366AE" w14:paraId="239C0C56" w14:textId="1DEFB500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65072A4C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24D4740" w14:textId="13D48E19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FFF7AC6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2D2" w:rsidRPr="00B366AE" w14:paraId="2B8054B3" w14:textId="5715B321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0C12D2" w:rsidRPr="00B366AE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4C617A99" w:rsidR="000C12D2" w:rsidRPr="00B366AE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C7956A5" w14:textId="52A9246F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85D17A" w14:textId="6FAEF21A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0C12D2" w:rsidRPr="00B366AE" w14:paraId="71EBCEA9" w14:textId="06C22305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0C12D2" w:rsidRPr="00B366AE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3DE7A2E5" w:rsidR="000C12D2" w:rsidRPr="00B366AE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B86AAF1" w14:textId="7A610C98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0C6274B" w14:textId="258ABBDE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C12D2" w:rsidRPr="00B366AE" w14:paraId="646324CC" w14:textId="2CDE5618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0C12D2" w:rsidRPr="00B366AE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782D2883" w:rsidR="000C12D2" w:rsidRPr="00B366AE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2F0407" w14:textId="77782F2F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8999522" w14:textId="56560731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C12D2" w:rsidRPr="00B366AE" w14:paraId="6007673C" w14:textId="66FB1EF4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0C12D2" w:rsidRPr="00B366AE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58B7192E" w:rsidR="000C12D2" w:rsidRPr="00B366AE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28C0ED6" w14:textId="034DE45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ADF5C2B" w14:textId="3D5ED0F2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0C12D2" w:rsidRPr="00B366AE" w14:paraId="23CACA64" w14:textId="75DFBC2D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0C12D2" w:rsidRPr="00FA2BF5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5E3D7CED" w:rsidR="000C12D2" w:rsidRPr="00FA2BF5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  <w:r w:rsidR="00C1655D" w:rsidRPr="00FA2BF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 w:rsidRPr="00FA2BF5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0983DF0" w14:textId="77EE6717" w:rsidR="000C12D2" w:rsidRPr="00FA2BF5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36B85" w:rsidRPr="00FA2BF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 w:rsidRPr="00FA2BF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 w:rsidRPr="00FA2BF5"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31365" w14:textId="7982AE33" w:rsidR="000C12D2" w:rsidRPr="00FA2BF5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0C12D2" w:rsidRPr="00B366AE" w14:paraId="3DE88BBC" w14:textId="5F4BC5B5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0C12D2" w:rsidRPr="00B366AE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0FF5C9C8" w:rsidR="000C12D2" w:rsidRPr="00B366AE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1219307" w14:textId="634AAAD6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8EC9D8C" w14:textId="2561D603" w:rsidR="000C12D2" w:rsidRPr="00194321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1AB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0C12D2" w:rsidRPr="00B366AE" w14:paraId="4DF99295" w14:textId="2864FA2C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7E3CBF92" w:rsidR="000C12D2" w:rsidRPr="00CA6240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6C157924" w:rsidR="000C12D2" w:rsidRPr="00CA6240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6BD9BA" w14:textId="42A91849" w:rsidR="000C12D2" w:rsidRPr="00CA6240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DE3CA1" w14:textId="36570009" w:rsidR="000C12D2" w:rsidRPr="00CA6240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2D2" w:rsidRPr="00B366AE" w14:paraId="53FB186B" w14:textId="1CC8D3BE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53983350" w:rsidR="000C12D2" w:rsidRPr="00CA6240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D658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2300F03C" w:rsidR="000C12D2" w:rsidRPr="00CA6240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321A19" w14:textId="760CEE75" w:rsidR="000C12D2" w:rsidRPr="00CA6240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6FDF09" w14:textId="2CE42C93" w:rsidR="000C12D2" w:rsidRPr="00CA6240" w:rsidRDefault="00F42779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C12D2" w:rsidRPr="00194321" w14:paraId="4587C2D7" w14:textId="61CC5341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7DD0F3D3" w:rsidR="000C12D2" w:rsidRPr="00194321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6924F55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48EC5" w14:textId="49E4E79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A2CF88" w14:textId="355BF1C1" w:rsidR="000C12D2" w:rsidRPr="00194321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0C12D2" w:rsidRPr="00194321" w14:paraId="0F1586C6" w14:textId="5F009C53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397EAEC0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5533D1" w14:textId="35D36EE2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57A092D" w14:textId="7777777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2D2" w:rsidRPr="00194321" w14:paraId="028FF2DB" w14:textId="25BEC1D7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5426DD76" w:rsidR="000C12D2" w:rsidRPr="00194321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6D9575A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FA14B47" w14:textId="19CF73CB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1F1B51" w14:textId="23564997" w:rsidR="000C12D2" w:rsidRPr="00194321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12D2" w:rsidRPr="00194321" w14:paraId="01756B74" w14:textId="1E67AD79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720AE2CA" w:rsidR="000C12D2" w:rsidRPr="00194321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4699EA6B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03A80" w14:textId="19C2E324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A76B388" w14:textId="4051DC7A" w:rsidR="000C12D2" w:rsidRDefault="00C2505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12D2" w:rsidRPr="00194321" w14:paraId="5B14D627" w14:textId="1C87A98F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A95573" w14:textId="5A9B0F4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80956A" w14:textId="7777777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2D2" w:rsidRPr="00194321" w14:paraId="44C979FA" w14:textId="2EF0BB68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26AB40F1" w:rsidR="000C12D2" w:rsidRPr="00194321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64908E81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998788" w14:textId="18B7CE12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4524B96" w14:textId="1F841E1F" w:rsidR="000C12D2" w:rsidRDefault="00C2505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7B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C12D2" w:rsidRPr="00194321" w14:paraId="4CA43BF6" w14:textId="442AAC48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12E72436" w:rsidR="000C12D2" w:rsidRPr="00FA2BF5" w:rsidRDefault="000C12D2" w:rsidP="00BE768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5E694EE5" w:rsidR="000C12D2" w:rsidRPr="00FA2BF5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5/</w:t>
            </w:r>
            <w:r w:rsidR="00C1655D" w:rsidRPr="00FA2BF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 w:rsidRPr="00FA2BF5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9203A38" w14:textId="0904968A" w:rsidR="000C12D2" w:rsidRPr="00FA2BF5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36B85" w:rsidRPr="00FA2BF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 w:rsidRPr="00FA2BF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 w:rsidRPr="00FA2BF5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202A7C" w14:textId="2A845106" w:rsidR="000C12D2" w:rsidRPr="00FA2BF5" w:rsidRDefault="00C2505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37B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12D2" w:rsidRPr="00194321" w14:paraId="3546DEBB" w14:textId="510AB934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0C12D2" w:rsidRPr="00194321" w:rsidRDefault="000C12D2" w:rsidP="000C12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1A4E00BD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892B21D" w14:textId="7777777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6FD7C9" w14:textId="7777777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2D2" w:rsidRPr="00194321" w14:paraId="419C0289" w14:textId="14B5EFF9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100FDC77" w:rsidR="000C12D2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A1A3A56" w14:textId="4B897AC6" w:rsidR="000C12D2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C3CE8B" w14:textId="31250AC7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0C12D2" w:rsidRPr="00194321" w14:paraId="07873B48" w14:textId="4CD76EFB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7437EAF3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810115" w14:textId="203D5122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C96DC5" w14:textId="4B579FFB" w:rsidR="000C12D2" w:rsidRDefault="00F42779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C12D2" w:rsidRPr="00194321" w14:paraId="02C68A38" w14:textId="6D850F8E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6B5E4B8F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F9EB19" w14:textId="1B858E5C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4B2B77E" w14:textId="751B4596" w:rsidR="000C12D2" w:rsidRPr="00194321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12D2" w:rsidRPr="00194321" w14:paraId="22EB1BE4" w14:textId="77362ED1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5B1419D" w14:textId="7777777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C2EF183" w14:textId="6DB317FE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FF41864" w14:textId="0AAC4A70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AF0427" w14:textId="32498EC5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FE61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12D2" w:rsidRPr="00194321" w14:paraId="2079C494" w14:textId="793F52A9" w:rsidTr="000C4A9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099B10D" w14:textId="377083D7" w:rsidR="000C12D2" w:rsidRPr="00194321" w:rsidRDefault="000C12D2" w:rsidP="000C1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32A148B" w14:textId="0EB05207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70E46">
              <w:rPr>
                <w:rFonts w:ascii="Times New Roman" w:hAnsi="Times New Roman" w:cs="Times New Roman"/>
                <w:sz w:val="20"/>
                <w:szCs w:val="20"/>
              </w:rPr>
              <w:t xml:space="preserve"> (5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062E3A6" w14:textId="1D4797E2" w:rsidR="000C12D2" w:rsidRPr="00194321" w:rsidRDefault="000C12D2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36B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165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93C47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D531F66" w14:textId="4AF6D808" w:rsidR="000C12D2" w:rsidRDefault="00537B8B" w:rsidP="000C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0F5B23" w:rsidRPr="00194321" w14:paraId="2EE6BEA4" w14:textId="69F3A822" w:rsidTr="000C4A99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07E3AD53" w14:textId="614781A4" w:rsidR="000F5B23" w:rsidRPr="00194321" w:rsidRDefault="000F5B23" w:rsidP="000F5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 (&lt;</w:t>
            </w:r>
            <w:r w:rsidR="00FB0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weeks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47D09AA" w14:textId="5E9A7B90" w:rsidR="000F5B23" w:rsidRPr="00194321" w:rsidRDefault="000F5B23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02 (2</w:t>
            </w:r>
            <w:r w:rsidR="00870F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0BE8A7A9" w14:textId="67832192" w:rsidR="000F5B23" w:rsidRPr="00194321" w:rsidRDefault="000F5B23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44 (9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43861B9C" w14:textId="7ACA9B25" w:rsidR="000F5B23" w:rsidRDefault="00537B8B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F5B23" w:rsidRPr="00B366AE" w14:paraId="42914878" w14:textId="0ADE01CC" w:rsidTr="000C4A99">
        <w:trPr>
          <w:trHeight w:val="360"/>
        </w:trPr>
        <w:tc>
          <w:tcPr>
            <w:tcW w:w="3330" w:type="dxa"/>
            <w:tcBorders>
              <w:top w:val="nil"/>
              <w:bottom w:val="single" w:sz="8" w:space="0" w:color="auto"/>
            </w:tcBorders>
            <w:vAlign w:val="center"/>
          </w:tcPr>
          <w:p w14:paraId="652C5D3D" w14:textId="5273F08C" w:rsidR="000F5B23" w:rsidRPr="005135F8" w:rsidRDefault="00FB0502" w:rsidP="000F5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F9">
              <w:rPr>
                <w:rFonts w:ascii="Times New Roman" w:hAnsi="Times New Roman" w:cs="Times New Roman"/>
                <w:sz w:val="20"/>
                <w:szCs w:val="20"/>
              </w:rPr>
              <w:t>Gestational age, mean (SD), week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201C7D2" w14:textId="486C78D4" w:rsidR="000F5B23" w:rsidRPr="005135F8" w:rsidRDefault="000F5B23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5F8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870F9B" w:rsidRPr="00513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4D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0F9B" w:rsidRPr="005135F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C14D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95BBB40" w14:textId="7AC9C0BA" w:rsidR="000F5B23" w:rsidRPr="005135F8" w:rsidRDefault="000F5B23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5F8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="00870F9B" w:rsidRPr="00513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3C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0F9B" w:rsidRPr="005135F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353C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1F7A596" w14:textId="49AEDE64" w:rsidR="000F5B23" w:rsidRPr="005135F8" w:rsidRDefault="00B849BB" w:rsidP="000F5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5F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</w:tbl>
    <w:p w14:paraId="4EB160FE" w14:textId="77777777" w:rsidR="00D65843" w:rsidRPr="00DD3925" w:rsidRDefault="00D65843" w:rsidP="00D65843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D3925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05E2C612" w14:textId="77777777" w:rsidR="00D65843" w:rsidRDefault="00D65843" w:rsidP="00D658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24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4C6382">
        <w:rPr>
          <w:rFonts w:ascii="Times New Roman" w:hAnsi="Times New Roman" w:cs="Times New Roman"/>
          <w:sz w:val="20"/>
          <w:szCs w:val="20"/>
        </w:rPr>
        <w:t>Categorical variables reported as n/N (%)</w:t>
      </w:r>
      <w:r>
        <w:rPr>
          <w:rFonts w:ascii="Times New Roman" w:hAnsi="Times New Roman" w:cs="Times New Roman"/>
          <w:sz w:val="20"/>
          <w:szCs w:val="20"/>
        </w:rPr>
        <w:t>, where N excludes patients with unknown or unavailable data.</w:t>
      </w:r>
    </w:p>
    <w:p w14:paraId="67D55330" w14:textId="77777777" w:rsidR="00D65843" w:rsidRPr="009E2FEC" w:rsidRDefault="00D65843" w:rsidP="00D658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glands.</w:t>
      </w:r>
    </w:p>
    <w:p w14:paraId="7DE5508B" w14:textId="77777777" w:rsidR="00D65843" w:rsidRDefault="00D65843" w:rsidP="00D658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13319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DC0B83D" w14:textId="74F0CE70" w:rsidR="00724645" w:rsidRPr="00724645" w:rsidRDefault="00724645" w:rsidP="005A0BF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24645" w:rsidRPr="00724645" w:rsidSect="001039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E91498"/>
    <w:multiLevelType w:val="hybridMultilevel"/>
    <w:tmpl w:val="D81EA2B2"/>
    <w:lvl w:ilvl="0" w:tplc="B4A2435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85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549D1"/>
    <w:rsid w:val="00073699"/>
    <w:rsid w:val="000A03CD"/>
    <w:rsid w:val="000A5450"/>
    <w:rsid w:val="000C12D2"/>
    <w:rsid w:val="000C2658"/>
    <w:rsid w:val="000C3181"/>
    <w:rsid w:val="000C43B9"/>
    <w:rsid w:val="000C4A99"/>
    <w:rsid w:val="000F5B23"/>
    <w:rsid w:val="001039B4"/>
    <w:rsid w:val="00120DFE"/>
    <w:rsid w:val="0014067D"/>
    <w:rsid w:val="00161BB4"/>
    <w:rsid w:val="00165C60"/>
    <w:rsid w:val="001775F2"/>
    <w:rsid w:val="00194321"/>
    <w:rsid w:val="001A2F44"/>
    <w:rsid w:val="001D41AB"/>
    <w:rsid w:val="00232DA6"/>
    <w:rsid w:val="00243781"/>
    <w:rsid w:val="00266540"/>
    <w:rsid w:val="00267769"/>
    <w:rsid w:val="00272842"/>
    <w:rsid w:val="002B2DCF"/>
    <w:rsid w:val="002D32C8"/>
    <w:rsid w:val="003413AC"/>
    <w:rsid w:val="00344DFC"/>
    <w:rsid w:val="00353C76"/>
    <w:rsid w:val="00393C47"/>
    <w:rsid w:val="003A351A"/>
    <w:rsid w:val="003A3E25"/>
    <w:rsid w:val="003B2674"/>
    <w:rsid w:val="003C7E42"/>
    <w:rsid w:val="004411FA"/>
    <w:rsid w:val="004C0725"/>
    <w:rsid w:val="004D33B3"/>
    <w:rsid w:val="004D50A1"/>
    <w:rsid w:val="004E07BE"/>
    <w:rsid w:val="004E1CC0"/>
    <w:rsid w:val="004F1D6F"/>
    <w:rsid w:val="005135F8"/>
    <w:rsid w:val="00522D51"/>
    <w:rsid w:val="00537B8B"/>
    <w:rsid w:val="00576A7B"/>
    <w:rsid w:val="005A0BF6"/>
    <w:rsid w:val="005D626C"/>
    <w:rsid w:val="0060129B"/>
    <w:rsid w:val="00612029"/>
    <w:rsid w:val="00612887"/>
    <w:rsid w:val="00617529"/>
    <w:rsid w:val="00633C9A"/>
    <w:rsid w:val="00636B85"/>
    <w:rsid w:val="00661086"/>
    <w:rsid w:val="0067556A"/>
    <w:rsid w:val="006A6623"/>
    <w:rsid w:val="006C0389"/>
    <w:rsid w:val="006C0EED"/>
    <w:rsid w:val="006F7A6E"/>
    <w:rsid w:val="00724645"/>
    <w:rsid w:val="00733073"/>
    <w:rsid w:val="00757494"/>
    <w:rsid w:val="0077023A"/>
    <w:rsid w:val="008117D9"/>
    <w:rsid w:val="0081699F"/>
    <w:rsid w:val="00817CC8"/>
    <w:rsid w:val="00823D0F"/>
    <w:rsid w:val="0086409F"/>
    <w:rsid w:val="00870F9B"/>
    <w:rsid w:val="008764E4"/>
    <w:rsid w:val="00882667"/>
    <w:rsid w:val="0088592C"/>
    <w:rsid w:val="00894AD8"/>
    <w:rsid w:val="008D31E3"/>
    <w:rsid w:val="008F2029"/>
    <w:rsid w:val="008F5EF0"/>
    <w:rsid w:val="00903830"/>
    <w:rsid w:val="009059E3"/>
    <w:rsid w:val="0091275E"/>
    <w:rsid w:val="009142EB"/>
    <w:rsid w:val="009272D1"/>
    <w:rsid w:val="00935A9D"/>
    <w:rsid w:val="00962325"/>
    <w:rsid w:val="00974304"/>
    <w:rsid w:val="00983F02"/>
    <w:rsid w:val="009A797D"/>
    <w:rsid w:val="00A018BA"/>
    <w:rsid w:val="00A30AA0"/>
    <w:rsid w:val="00A51A02"/>
    <w:rsid w:val="00A57EA7"/>
    <w:rsid w:val="00AD14B9"/>
    <w:rsid w:val="00AD1F24"/>
    <w:rsid w:val="00AF20B2"/>
    <w:rsid w:val="00B008B5"/>
    <w:rsid w:val="00B67F02"/>
    <w:rsid w:val="00B849BB"/>
    <w:rsid w:val="00BA1AC9"/>
    <w:rsid w:val="00BA6850"/>
    <w:rsid w:val="00BE768D"/>
    <w:rsid w:val="00C14D6A"/>
    <w:rsid w:val="00C1655D"/>
    <w:rsid w:val="00C218D4"/>
    <w:rsid w:val="00C2505B"/>
    <w:rsid w:val="00C51CC1"/>
    <w:rsid w:val="00C75B36"/>
    <w:rsid w:val="00C76D36"/>
    <w:rsid w:val="00C7704D"/>
    <w:rsid w:val="00C82B32"/>
    <w:rsid w:val="00C95BDC"/>
    <w:rsid w:val="00CA6240"/>
    <w:rsid w:val="00CC4CCB"/>
    <w:rsid w:val="00CE463C"/>
    <w:rsid w:val="00CF084C"/>
    <w:rsid w:val="00D20B40"/>
    <w:rsid w:val="00D53A92"/>
    <w:rsid w:val="00D65843"/>
    <w:rsid w:val="00D904F4"/>
    <w:rsid w:val="00DB1C4D"/>
    <w:rsid w:val="00DB3032"/>
    <w:rsid w:val="00DB66EE"/>
    <w:rsid w:val="00DC27AF"/>
    <w:rsid w:val="00DD49E4"/>
    <w:rsid w:val="00E14EFC"/>
    <w:rsid w:val="00E451C2"/>
    <w:rsid w:val="00E47924"/>
    <w:rsid w:val="00EC6BA1"/>
    <w:rsid w:val="00F36329"/>
    <w:rsid w:val="00F42779"/>
    <w:rsid w:val="00F46768"/>
    <w:rsid w:val="00F6497F"/>
    <w:rsid w:val="00F70E46"/>
    <w:rsid w:val="00F72FDD"/>
    <w:rsid w:val="00FA2BF5"/>
    <w:rsid w:val="00FB0502"/>
    <w:rsid w:val="00FC6F1B"/>
    <w:rsid w:val="00FE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5</cp:revision>
  <dcterms:created xsi:type="dcterms:W3CDTF">2026-06-02T19:01:00Z</dcterms:created>
  <dcterms:modified xsi:type="dcterms:W3CDTF">2026-06-15T12:31:00Z</dcterms:modified>
</cp:coreProperties>
</file>